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F80" w:rsidRDefault="00D81ADB">
      <w:pPr>
        <w:spacing w:line="480" w:lineRule="auto"/>
        <w:rPr>
          <w:rFonts w:ascii="Times-Roman" w:hAnsi="Times-Roman" w:hint="eastAsia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/>
          <w:szCs w:val="21"/>
        </w:rPr>
        <w:t xml:space="preserve">Supplementary </w:t>
      </w:r>
      <w:r>
        <w:rPr>
          <w:rFonts w:ascii="Times New Roman" w:eastAsia="BSGulliver" w:hAnsi="Times New Roman" w:cs="Times New Roman" w:hint="eastAsia"/>
          <w:b/>
          <w:color w:val="000000"/>
          <w:szCs w:val="21"/>
        </w:rPr>
        <w:t xml:space="preserve">Figure S1: The quantification of the expressions of EMT-associated proteins by using Image J. (A). </w:t>
      </w:r>
      <w:proofErr w:type="gramStart"/>
      <w:r>
        <w:rPr>
          <w:rFonts w:ascii="Times New Roman" w:eastAsia="BSGulliver" w:hAnsi="Times New Roman" w:cs="Times New Roman" w:hint="eastAsia"/>
          <w:color w:val="000000"/>
          <w:szCs w:val="21"/>
        </w:rPr>
        <w:t xml:space="preserve">The </w:t>
      </w:r>
      <w:proofErr w:type="spellStart"/>
      <w:r>
        <w:rPr>
          <w:rFonts w:ascii="Times New Roman" w:eastAsia="BSGulliver" w:hAnsi="Times New Roman" w:cs="Times New Roman" w:hint="eastAsia"/>
          <w:color w:val="000000"/>
          <w:szCs w:val="21"/>
        </w:rPr>
        <w:t>quatification</w:t>
      </w:r>
      <w:proofErr w:type="spellEnd"/>
      <w:r>
        <w:rPr>
          <w:rFonts w:ascii="Times New Roman" w:eastAsia="BSGulliver" w:hAnsi="Times New Roman" w:cs="Times New Roman" w:hint="eastAsia"/>
          <w:color w:val="000000"/>
          <w:szCs w:val="21"/>
        </w:rPr>
        <w:t xml:space="preserve"> of the expressions of TWIST, </w:t>
      </w:r>
      <w:proofErr w:type="spellStart"/>
      <w:r>
        <w:rPr>
          <w:rFonts w:ascii="Times New Roman" w:eastAsia="BSGulliver" w:hAnsi="Times New Roman" w:cs="Times New Roman" w:hint="eastAsia"/>
          <w:color w:val="000000"/>
          <w:szCs w:val="21"/>
        </w:rPr>
        <w:t>vimentin</w:t>
      </w:r>
      <w:proofErr w:type="spellEnd"/>
      <w:r>
        <w:rPr>
          <w:rFonts w:ascii="Times New Roman" w:eastAsia="BSGulliver" w:hAnsi="Times New Roman" w:cs="Times New Roman" w:hint="eastAsia"/>
          <w:color w:val="000000"/>
          <w:szCs w:val="21"/>
        </w:rPr>
        <w:t>, N-</w:t>
      </w:r>
      <w:proofErr w:type="spellStart"/>
      <w:r>
        <w:rPr>
          <w:rFonts w:ascii="Times New Roman" w:eastAsia="BSGulliver" w:hAnsi="Times New Roman" w:cs="Times New Roman" w:hint="eastAsia"/>
          <w:color w:val="000000"/>
          <w:szCs w:val="21"/>
        </w:rPr>
        <w:t>cadherin</w:t>
      </w:r>
      <w:proofErr w:type="spellEnd"/>
      <w:r>
        <w:rPr>
          <w:rFonts w:ascii="Times New Roman" w:eastAsia="BSGulliver" w:hAnsi="Times New Roman" w:cs="Times New Roman" w:hint="eastAsia"/>
          <w:color w:val="000000"/>
          <w:szCs w:val="21"/>
        </w:rPr>
        <w:t>, and E-</w:t>
      </w:r>
      <w:proofErr w:type="spellStart"/>
      <w:r>
        <w:rPr>
          <w:rFonts w:ascii="Times New Roman" w:eastAsia="BSGulliver" w:hAnsi="Times New Roman" w:cs="Times New Roman" w:hint="eastAsia"/>
          <w:color w:val="000000"/>
          <w:szCs w:val="21"/>
        </w:rPr>
        <w:t>cadherin</w:t>
      </w:r>
      <w:proofErr w:type="spellEnd"/>
      <w:r>
        <w:rPr>
          <w:rFonts w:ascii="Times New Roman" w:eastAsia="BSGulliver" w:hAnsi="Times New Roman" w:cs="Times New Roman" w:hint="eastAsia"/>
          <w:color w:val="000000"/>
          <w:szCs w:val="21"/>
        </w:rPr>
        <w:t xml:space="preserve"> in C4-2 cell line.</w:t>
      </w:r>
      <w:proofErr w:type="gramEnd"/>
      <w:r>
        <w:rPr>
          <w:rFonts w:ascii="Times New Roman" w:eastAsia="BSGulliver" w:hAnsi="Times New Roman" w:cs="Times New Roman" w:hint="eastAsia"/>
          <w:b/>
          <w:color w:val="000000"/>
          <w:szCs w:val="21"/>
        </w:rPr>
        <w:t xml:space="preserve"> (B) </w:t>
      </w:r>
      <w:r>
        <w:rPr>
          <w:rFonts w:ascii="Times New Roman" w:eastAsia="BSGulliver" w:hAnsi="Times New Roman" w:cs="Times New Roman" w:hint="eastAsia"/>
          <w:color w:val="000000"/>
          <w:szCs w:val="21"/>
        </w:rPr>
        <w:t xml:space="preserve">The </w:t>
      </w:r>
      <w:proofErr w:type="spellStart"/>
      <w:r>
        <w:rPr>
          <w:rFonts w:ascii="Times New Roman" w:eastAsia="BSGulliver" w:hAnsi="Times New Roman" w:cs="Times New Roman" w:hint="eastAsia"/>
          <w:color w:val="000000"/>
          <w:szCs w:val="21"/>
        </w:rPr>
        <w:t>quatification</w:t>
      </w:r>
      <w:proofErr w:type="spellEnd"/>
      <w:r>
        <w:rPr>
          <w:rFonts w:ascii="Times New Roman" w:eastAsia="BSGulliver" w:hAnsi="Times New Roman" w:cs="Times New Roman" w:hint="eastAsia"/>
          <w:color w:val="000000"/>
          <w:szCs w:val="21"/>
        </w:rPr>
        <w:t xml:space="preserve"> of the expressions of TWIST, </w:t>
      </w:r>
      <w:proofErr w:type="spellStart"/>
      <w:r>
        <w:rPr>
          <w:rFonts w:ascii="Times New Roman" w:eastAsia="BSGulliver" w:hAnsi="Times New Roman" w:cs="Times New Roman" w:hint="eastAsia"/>
          <w:color w:val="000000"/>
          <w:szCs w:val="21"/>
        </w:rPr>
        <w:t>vim</w:t>
      </w:r>
      <w:r>
        <w:rPr>
          <w:rFonts w:ascii="Times New Roman" w:eastAsia="BSGulliver" w:hAnsi="Times New Roman" w:cs="Times New Roman" w:hint="eastAsia"/>
          <w:color w:val="000000"/>
          <w:szCs w:val="21"/>
        </w:rPr>
        <w:t>entin</w:t>
      </w:r>
      <w:proofErr w:type="spellEnd"/>
      <w:r>
        <w:rPr>
          <w:rFonts w:ascii="Times New Roman" w:eastAsia="BSGulliver" w:hAnsi="Times New Roman" w:cs="Times New Roman" w:hint="eastAsia"/>
          <w:color w:val="000000"/>
          <w:szCs w:val="21"/>
        </w:rPr>
        <w:t>, N-</w:t>
      </w:r>
      <w:proofErr w:type="spellStart"/>
      <w:r>
        <w:rPr>
          <w:rFonts w:ascii="Times New Roman" w:eastAsia="BSGulliver" w:hAnsi="Times New Roman" w:cs="Times New Roman" w:hint="eastAsia"/>
          <w:color w:val="000000"/>
          <w:szCs w:val="21"/>
        </w:rPr>
        <w:t>cadherin</w:t>
      </w:r>
      <w:proofErr w:type="spellEnd"/>
      <w:r>
        <w:rPr>
          <w:rFonts w:ascii="Times New Roman" w:eastAsia="BSGulliver" w:hAnsi="Times New Roman" w:cs="Times New Roman" w:hint="eastAsia"/>
          <w:color w:val="000000"/>
          <w:szCs w:val="21"/>
        </w:rPr>
        <w:t>, and E-</w:t>
      </w:r>
      <w:proofErr w:type="spellStart"/>
      <w:r>
        <w:rPr>
          <w:rFonts w:ascii="Times New Roman" w:eastAsia="BSGulliver" w:hAnsi="Times New Roman" w:cs="Times New Roman" w:hint="eastAsia"/>
          <w:color w:val="000000"/>
          <w:szCs w:val="21"/>
        </w:rPr>
        <w:t>cadherin</w:t>
      </w:r>
      <w:proofErr w:type="spellEnd"/>
      <w:r>
        <w:rPr>
          <w:rFonts w:ascii="Times New Roman" w:eastAsia="BSGulliver" w:hAnsi="Times New Roman" w:cs="Times New Roman" w:hint="eastAsia"/>
          <w:color w:val="000000"/>
          <w:szCs w:val="21"/>
        </w:rPr>
        <w:t xml:space="preserve"> in CWR22Rv1 cell line. </w:t>
      </w:r>
      <w:r>
        <w:rPr>
          <w:rFonts w:ascii="Times New Roman" w:eastAsia="BSGulliver" w:hAnsi="Times New Roman" w:cs="Times New Roman" w:hint="eastAsia"/>
          <w:b/>
          <w:color w:val="000000"/>
          <w:szCs w:val="21"/>
        </w:rPr>
        <w:t>(C)</w:t>
      </w:r>
      <w:r>
        <w:rPr>
          <w:rFonts w:ascii="Times New Roman" w:eastAsia="BSGulliver" w:hAnsi="Times New Roman" w:cs="Times New Roman" w:hint="eastAsia"/>
          <w:color w:val="000000"/>
          <w:szCs w:val="21"/>
        </w:rPr>
        <w:t xml:space="preserve"> The </w:t>
      </w:r>
      <w:proofErr w:type="spellStart"/>
      <w:r>
        <w:rPr>
          <w:rFonts w:ascii="Times New Roman" w:eastAsia="BSGulliver" w:hAnsi="Times New Roman" w:cs="Times New Roman" w:hint="eastAsia"/>
          <w:color w:val="000000"/>
          <w:szCs w:val="21"/>
        </w:rPr>
        <w:t>quatification</w:t>
      </w:r>
      <w:proofErr w:type="spellEnd"/>
      <w:r>
        <w:rPr>
          <w:rFonts w:ascii="Times New Roman" w:eastAsia="BSGulliver" w:hAnsi="Times New Roman" w:cs="Times New Roman" w:hint="eastAsia"/>
          <w:color w:val="000000"/>
          <w:szCs w:val="21"/>
        </w:rPr>
        <w:t xml:space="preserve"> of the expressions of TWIST, </w:t>
      </w:r>
      <w:proofErr w:type="spellStart"/>
      <w:r>
        <w:rPr>
          <w:rFonts w:ascii="Times New Roman" w:eastAsia="BSGulliver" w:hAnsi="Times New Roman" w:cs="Times New Roman" w:hint="eastAsia"/>
          <w:color w:val="000000"/>
          <w:szCs w:val="21"/>
        </w:rPr>
        <w:t>vimentin</w:t>
      </w:r>
      <w:proofErr w:type="spellEnd"/>
      <w:r>
        <w:rPr>
          <w:rFonts w:ascii="Times New Roman" w:eastAsia="BSGulliver" w:hAnsi="Times New Roman" w:cs="Times New Roman" w:hint="eastAsia"/>
          <w:color w:val="000000"/>
          <w:szCs w:val="21"/>
        </w:rPr>
        <w:t>, N-</w:t>
      </w:r>
      <w:proofErr w:type="spellStart"/>
      <w:r>
        <w:rPr>
          <w:rFonts w:ascii="Times New Roman" w:eastAsia="BSGulliver" w:hAnsi="Times New Roman" w:cs="Times New Roman" w:hint="eastAsia"/>
          <w:color w:val="000000"/>
          <w:szCs w:val="21"/>
        </w:rPr>
        <w:t>cadherin</w:t>
      </w:r>
      <w:proofErr w:type="spellEnd"/>
      <w:r>
        <w:rPr>
          <w:rFonts w:ascii="Times New Roman" w:eastAsia="BSGulliver" w:hAnsi="Times New Roman" w:cs="Times New Roman" w:hint="eastAsia"/>
          <w:color w:val="000000"/>
          <w:szCs w:val="21"/>
        </w:rPr>
        <w:t>, and E-</w:t>
      </w:r>
      <w:proofErr w:type="spellStart"/>
      <w:r>
        <w:rPr>
          <w:rFonts w:ascii="Times New Roman" w:eastAsia="BSGulliver" w:hAnsi="Times New Roman" w:cs="Times New Roman" w:hint="eastAsia"/>
          <w:color w:val="000000"/>
          <w:szCs w:val="21"/>
        </w:rPr>
        <w:t>cadherin</w:t>
      </w:r>
      <w:proofErr w:type="spellEnd"/>
      <w:r>
        <w:rPr>
          <w:rFonts w:ascii="Times New Roman" w:eastAsia="BSGulliver" w:hAnsi="Times New Roman" w:cs="Times New Roman" w:hint="eastAsia"/>
          <w:color w:val="000000"/>
          <w:szCs w:val="21"/>
        </w:rPr>
        <w:t xml:space="preserve"> in </w:t>
      </w:r>
      <w:proofErr w:type="spellStart"/>
      <w:r>
        <w:rPr>
          <w:rFonts w:ascii="Times New Roman" w:eastAsia="BSGulliver" w:hAnsi="Times New Roman" w:cs="Times New Roman" w:hint="eastAsia"/>
          <w:color w:val="000000"/>
          <w:szCs w:val="21"/>
        </w:rPr>
        <w:t>LNCaP</w:t>
      </w:r>
      <w:proofErr w:type="spellEnd"/>
      <w:r>
        <w:rPr>
          <w:rFonts w:ascii="Times New Roman" w:eastAsia="BSGulliver" w:hAnsi="Times New Roman" w:cs="Times New Roman" w:hint="eastAsia"/>
          <w:color w:val="000000"/>
          <w:szCs w:val="21"/>
        </w:rPr>
        <w:t xml:space="preserve"> cell line. </w:t>
      </w:r>
      <w:r>
        <w:rPr>
          <w:rFonts w:ascii="Times New Roman" w:hAnsi="Times New Roman" w:cs="Times New Roman"/>
          <w:bCs/>
        </w:rPr>
        <w:t xml:space="preserve">The data represent means </w:t>
      </w:r>
      <w:r>
        <w:rPr>
          <w:rFonts w:ascii="Times New Roman" w:hAnsi="Times New Roman" w:cs="Times New Roman" w:hint="eastAsia"/>
          <w:bCs/>
        </w:rPr>
        <w:t>±</w:t>
      </w:r>
      <w:r>
        <w:rPr>
          <w:rFonts w:ascii="Times New Roman" w:hAnsi="Times New Roman" w:cs="Times New Roman"/>
          <w:bCs/>
        </w:rPr>
        <w:t xml:space="preserve"> S.D. </w:t>
      </w:r>
      <w:r>
        <w:rPr>
          <w:rFonts w:ascii="Times-Roman" w:hAnsi="Times-Roman"/>
          <w:color w:val="000000"/>
          <w:sz w:val="20"/>
          <w:szCs w:val="20"/>
        </w:rPr>
        <w:t>* P&lt;0.05</w:t>
      </w:r>
      <w:r>
        <w:rPr>
          <w:rFonts w:ascii="Times-Roman" w:hAnsi="Times-Roman" w:hint="eastAsia"/>
          <w:color w:val="000000"/>
          <w:sz w:val="20"/>
          <w:szCs w:val="20"/>
        </w:rPr>
        <w:t>.</w:t>
      </w:r>
    </w:p>
    <w:p w:rsidR="00100F80" w:rsidRDefault="00100F80">
      <w:pPr>
        <w:rPr>
          <w:rFonts w:ascii="Times New Roman" w:eastAsia="BSGulliver" w:hAnsi="Times New Roman" w:cs="Times New Roman"/>
          <w:color w:val="000000"/>
          <w:szCs w:val="21"/>
        </w:rPr>
      </w:pPr>
    </w:p>
    <w:p w:rsidR="00100F80" w:rsidRDefault="00100F80">
      <w:pPr>
        <w:rPr>
          <w:rFonts w:ascii="Times New Roman" w:eastAsia="BSGulliver" w:hAnsi="Times New Roman" w:cs="Times New Roman"/>
          <w:color w:val="000000"/>
          <w:szCs w:val="21"/>
        </w:rPr>
      </w:pPr>
    </w:p>
    <w:p w:rsidR="00100F80" w:rsidRDefault="00D81ADB">
      <w:pPr>
        <w:spacing w:line="480" w:lineRule="auto"/>
        <w:rPr>
          <w:rFonts w:ascii="Times-Roman" w:hAnsi="Times-Roman" w:hint="eastAsia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/>
          <w:szCs w:val="21"/>
        </w:rPr>
        <w:t xml:space="preserve">Supplementary </w:t>
      </w:r>
      <w:r>
        <w:rPr>
          <w:rFonts w:ascii="Times New Roman" w:eastAsia="BSGulliver" w:hAnsi="Times New Roman" w:cs="Times New Roman" w:hint="eastAsia"/>
          <w:b/>
          <w:color w:val="000000"/>
          <w:szCs w:val="21"/>
        </w:rPr>
        <w:t xml:space="preserve">Figure S2: </w:t>
      </w:r>
      <w:proofErr w:type="spellStart"/>
      <w:r>
        <w:rPr>
          <w:rFonts w:ascii="Times New Roman" w:eastAsia="BSGulliver" w:hAnsi="Times New Roman" w:cs="Times New Roman" w:hint="eastAsia"/>
          <w:b/>
          <w:color w:val="000000"/>
          <w:szCs w:val="21"/>
        </w:rPr>
        <w:t>Metformin</w:t>
      </w:r>
      <w:proofErr w:type="spellEnd"/>
      <w:r>
        <w:rPr>
          <w:rFonts w:ascii="Times New Roman" w:eastAsia="BSGulliver" w:hAnsi="Times New Roman" w:cs="Times New Roman" w:hint="eastAsia"/>
          <w:b/>
          <w:color w:val="000000"/>
          <w:szCs w:val="21"/>
        </w:rPr>
        <w:t xml:space="preserve"> inhibits </w:t>
      </w:r>
      <w:proofErr w:type="spellStart"/>
      <w:r>
        <w:rPr>
          <w:rFonts w:ascii="Times New Roman" w:eastAsia="BSGulliver" w:hAnsi="Times New Roman" w:cs="Times New Roman" w:hint="eastAsia"/>
          <w:b/>
          <w:color w:val="000000"/>
          <w:szCs w:val="21"/>
        </w:rPr>
        <w:t>enzalutamide</w:t>
      </w:r>
      <w:proofErr w:type="spellEnd"/>
      <w:r>
        <w:rPr>
          <w:rFonts w:ascii="Times New Roman" w:eastAsia="BSGulliver" w:hAnsi="Times New Roman" w:cs="Times New Roman" w:hint="eastAsia"/>
          <w:b/>
          <w:color w:val="000000"/>
          <w:szCs w:val="21"/>
        </w:rPr>
        <w:t>-induced TGF-</w:t>
      </w:r>
      <w:r>
        <w:rPr>
          <w:rFonts w:ascii="Times New Roman" w:eastAsia="BSGulliver" w:hAnsi="Times New Roman" w:cs="Times New Roman" w:hint="eastAsia"/>
          <w:b/>
          <w:color w:val="000000"/>
          <w:szCs w:val="21"/>
        </w:rPr>
        <w:t>β</w:t>
      </w:r>
      <w:r>
        <w:rPr>
          <w:rFonts w:ascii="Times New Roman" w:eastAsia="BSGulliver" w:hAnsi="Times New Roman" w:cs="Times New Roman" w:hint="eastAsia"/>
          <w:b/>
          <w:color w:val="000000"/>
          <w:szCs w:val="21"/>
        </w:rPr>
        <w:t xml:space="preserve">1/STAT3 axis-regulated EMT in a dose-dependent manner. </w:t>
      </w:r>
      <w:r>
        <w:rPr>
          <w:rFonts w:ascii="Times New Roman" w:hAnsi="Times New Roman" w:cs="Times New Roman"/>
          <w:b/>
          <w:bCs/>
        </w:rPr>
        <w:t>(A</w:t>
      </w:r>
      <w:r>
        <w:rPr>
          <w:rFonts w:ascii="Times New Roman" w:hAnsi="Times New Roman" w:cs="Times New Roman" w:hint="eastAsia"/>
          <w:b/>
          <w:bCs/>
        </w:rPr>
        <w:t>-C</w:t>
      </w:r>
      <w:r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 w:hint="eastAsia"/>
          <w:bCs/>
        </w:rPr>
        <w:t xml:space="preserve"> C4-2, CWR22Rv1</w:t>
      </w:r>
      <w:r>
        <w:rPr>
          <w:rFonts w:ascii="Times New Roman" w:hAnsi="Times New Roman" w:cs="Times New Roman"/>
          <w:bCs/>
        </w:rPr>
        <w:t xml:space="preserve"> and </w:t>
      </w:r>
      <w:proofErr w:type="spellStart"/>
      <w:r>
        <w:rPr>
          <w:rFonts w:ascii="Times New Roman" w:hAnsi="Times New Roman" w:cs="Times New Roman" w:hint="eastAsia"/>
          <w:bCs/>
        </w:rPr>
        <w:t>LNCaP</w:t>
      </w:r>
      <w:proofErr w:type="spellEnd"/>
      <w:r>
        <w:rPr>
          <w:rFonts w:ascii="Times New Roman" w:hAnsi="Times New Roman" w:cs="Times New Roman" w:hint="eastAsia"/>
          <w:bCs/>
        </w:rPr>
        <w:t xml:space="preserve"> cells</w:t>
      </w:r>
      <w:r>
        <w:rPr>
          <w:rFonts w:ascii="Times New Roman" w:hAnsi="Times New Roman" w:cs="Times New Roman"/>
          <w:bCs/>
        </w:rPr>
        <w:t xml:space="preserve"> was seeded in 6-well plates and exposed to </w:t>
      </w:r>
      <w:proofErr w:type="spellStart"/>
      <w:r>
        <w:rPr>
          <w:rFonts w:ascii="Times New Roman" w:hAnsi="Times New Roman" w:cs="Times New Roman" w:hint="eastAsia"/>
          <w:bCs/>
        </w:rPr>
        <w:t>enzalutamide</w:t>
      </w:r>
      <w:proofErr w:type="spellEnd"/>
      <w:r>
        <w:rPr>
          <w:rFonts w:ascii="Times New Roman" w:hAnsi="Times New Roman" w:cs="Times New Roman" w:hint="eastAsia"/>
          <w:bCs/>
        </w:rPr>
        <w:t xml:space="preserve"> (20 µM) or/and </w:t>
      </w:r>
      <w:proofErr w:type="spellStart"/>
      <w:r>
        <w:rPr>
          <w:rFonts w:ascii="Times New Roman" w:hAnsi="Times New Roman" w:cs="Times New Roman"/>
          <w:bCs/>
        </w:rPr>
        <w:t>metformin</w:t>
      </w:r>
      <w:proofErr w:type="spellEnd"/>
      <w:r>
        <w:rPr>
          <w:rFonts w:ascii="Times New Roman" w:hAnsi="Times New Roman" w:cs="Times New Roman"/>
          <w:bCs/>
        </w:rPr>
        <w:t xml:space="preserve"> (</w:t>
      </w:r>
      <w:r>
        <w:rPr>
          <w:rFonts w:ascii="Times New Roman" w:hAnsi="Times New Roman" w:cs="Times New Roman" w:hint="eastAsia"/>
          <w:bCs/>
        </w:rPr>
        <w:t>1</w:t>
      </w:r>
      <w:r>
        <w:rPr>
          <w:rFonts w:ascii="Times New Roman" w:hAnsi="Times New Roman" w:cs="Times New Roman"/>
          <w:bCs/>
        </w:rPr>
        <w:t>Mm</w:t>
      </w:r>
      <w:r>
        <w:rPr>
          <w:rFonts w:ascii="Times New Roman" w:hAnsi="Times New Roman" w:cs="Times New Roman" w:hint="eastAsia"/>
          <w:bCs/>
        </w:rPr>
        <w:t xml:space="preserve">, </w:t>
      </w:r>
      <w:r>
        <w:rPr>
          <w:rFonts w:ascii="Times New Roman" w:hAnsi="Times New Roman" w:cs="Times New Roman"/>
          <w:bCs/>
        </w:rPr>
        <w:t>5mM</w:t>
      </w:r>
      <w:r>
        <w:rPr>
          <w:rFonts w:ascii="Times New Roman" w:hAnsi="Times New Roman" w:cs="Times New Roman"/>
          <w:bCs/>
        </w:rPr>
        <w:t xml:space="preserve">, 10Mm, and 20mM) </w:t>
      </w:r>
      <w:r>
        <w:rPr>
          <w:rFonts w:ascii="Times New Roman" w:hAnsi="Times New Roman" w:cs="Times New Roman"/>
          <w:bCs/>
        </w:rPr>
        <w:t xml:space="preserve">for 48h. Cell </w:t>
      </w:r>
      <w:proofErr w:type="spellStart"/>
      <w:r>
        <w:rPr>
          <w:rFonts w:ascii="Times New Roman" w:hAnsi="Times New Roman" w:cs="Times New Roman"/>
          <w:bCs/>
        </w:rPr>
        <w:t>lysates</w:t>
      </w:r>
      <w:proofErr w:type="spellEnd"/>
      <w:r>
        <w:rPr>
          <w:rFonts w:ascii="Times New Roman" w:hAnsi="Times New Roman" w:cs="Times New Roman"/>
          <w:bCs/>
        </w:rPr>
        <w:t xml:space="preserve"> were assayed by western blot with antibodies against </w:t>
      </w:r>
      <w:r>
        <w:rPr>
          <w:rFonts w:ascii="Times New Roman" w:hAnsi="Times New Roman" w:cs="Times New Roman"/>
          <w:bCs/>
        </w:rPr>
        <w:t>TGF-β</w:t>
      </w:r>
      <w:r>
        <w:rPr>
          <w:rFonts w:ascii="Times New Roman" w:hAnsi="Times New Roman" w:cs="Times New Roman" w:hint="eastAsia"/>
          <w:bCs/>
        </w:rPr>
        <w:t xml:space="preserve">1, p-STAT3, STAT3, </w:t>
      </w:r>
      <w:r>
        <w:rPr>
          <w:rFonts w:ascii="Times New Roman" w:hAnsi="Times New Roman" w:cs="Times New Roman"/>
          <w:bCs/>
        </w:rPr>
        <w:t>E-</w:t>
      </w:r>
      <w:proofErr w:type="spellStart"/>
      <w:r>
        <w:rPr>
          <w:rFonts w:ascii="Times New Roman" w:hAnsi="Times New Roman" w:cs="Times New Roman"/>
          <w:bCs/>
        </w:rPr>
        <w:t>cadherin</w:t>
      </w:r>
      <w:proofErr w:type="spellEnd"/>
      <w:r>
        <w:rPr>
          <w:rFonts w:ascii="Times New Roman" w:hAnsi="Times New Roman" w:cs="Times New Roman"/>
          <w:bCs/>
        </w:rPr>
        <w:t>, N-</w:t>
      </w:r>
      <w:proofErr w:type="spellStart"/>
      <w:r>
        <w:rPr>
          <w:rFonts w:ascii="Times New Roman" w:hAnsi="Times New Roman" w:cs="Times New Roman"/>
          <w:bCs/>
        </w:rPr>
        <w:t>cadherin</w:t>
      </w:r>
      <w:proofErr w:type="spellEnd"/>
      <w:r>
        <w:rPr>
          <w:rFonts w:ascii="Times New Roman" w:hAnsi="Times New Roman" w:cs="Times New Roman"/>
          <w:bCs/>
        </w:rPr>
        <w:t xml:space="preserve">, </w:t>
      </w:r>
      <w:proofErr w:type="spellStart"/>
      <w:r>
        <w:rPr>
          <w:rFonts w:ascii="Times New Roman" w:hAnsi="Times New Roman" w:cs="Times New Roman"/>
          <w:bCs/>
        </w:rPr>
        <w:t>Vimentin</w:t>
      </w:r>
      <w:proofErr w:type="spellEnd"/>
      <w:r>
        <w:rPr>
          <w:rFonts w:ascii="Times New Roman" w:hAnsi="Times New Roman" w:cs="Times New Roman"/>
          <w:bCs/>
        </w:rPr>
        <w:t xml:space="preserve"> and Twist</w:t>
      </w:r>
      <w:r>
        <w:rPr>
          <w:rFonts w:ascii="Times New Roman" w:hAnsi="Times New Roman" w:cs="Times New Roman" w:hint="eastAsia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</w:p>
    <w:p w:rsidR="00100F80" w:rsidRDefault="00100F80">
      <w:pPr>
        <w:rPr>
          <w:rFonts w:ascii="Times New Roman" w:eastAsia="BSGulliver" w:hAnsi="Times New Roman" w:cs="Times New Roman"/>
          <w:color w:val="000000"/>
          <w:szCs w:val="21"/>
        </w:rPr>
      </w:pPr>
    </w:p>
    <w:sectPr w:rsidR="00100F80" w:rsidSect="00100F80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0F80" w:rsidRDefault="00100F80" w:rsidP="00100F80">
      <w:pPr>
        <w:spacing w:after="0" w:line="240" w:lineRule="auto"/>
      </w:pPr>
      <w:r>
        <w:separator/>
      </w:r>
    </w:p>
  </w:endnote>
  <w:endnote w:type="continuationSeparator" w:id="0">
    <w:p w:rsidR="00100F80" w:rsidRDefault="00100F80" w:rsidP="00100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OTb65e897d.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BSGulliver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0F80" w:rsidRDefault="00100F80">
    <w:pPr>
      <w:pStyle w:val="Footer"/>
    </w:pPr>
    <w:r>
      <w:rPr>
        <w:lang w:eastAsia="en-U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0;margin-top:0;width:2in;height:2in;z-index:251658240;mso-wrap-style:none;mso-position-horizontal:center;mso-position-horizontal-relative:margin;mso-width-relative:page;mso-height-relative:page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" filled="f" stroked="f">
          <v:textbox style="mso-fit-shape-to-text:t" inset="0,0,0,0">
            <w:txbxContent>
              <w:p w:rsidR="00100F80" w:rsidRDefault="00100F80">
                <w:pPr>
                  <w:snapToGrid w:val="0"/>
                  <w:rPr>
                    <w:sz w:val="18"/>
                  </w:rPr>
                </w:pPr>
                <w:r>
                  <w:rPr>
                    <w:rFonts w:hint="eastAsia"/>
                    <w:sz w:val="18"/>
                  </w:rPr>
                  <w:fldChar w:fldCharType="begin"/>
                </w:r>
                <w:r w:rsidR="00D81ADB">
                  <w:rPr>
                    <w:rFonts w:hint="eastAsia"/>
                    <w:sz w:val="18"/>
                  </w:rPr>
                  <w:instrText xml:space="preserve"> PAGE  \* MERGEFORMAT </w:instrText>
                </w:r>
                <w:r>
                  <w:rPr>
                    <w:rFonts w:hint="eastAsia"/>
                    <w:sz w:val="18"/>
                  </w:rPr>
                  <w:fldChar w:fldCharType="separate"/>
                </w:r>
                <w:r w:rsidR="00D81ADB">
                  <w:rPr>
                    <w:noProof/>
                    <w:sz w:val="18"/>
                  </w:rPr>
                  <w:t>1</w:t>
                </w:r>
                <w:r>
                  <w:rPr>
                    <w:rFonts w:hint="eastAsia"/>
                    <w:sz w:val="18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0F80" w:rsidRDefault="00100F80" w:rsidP="00100F80">
      <w:pPr>
        <w:spacing w:after="0" w:line="240" w:lineRule="auto"/>
      </w:pPr>
      <w:r>
        <w:separator/>
      </w:r>
    </w:p>
  </w:footnote>
  <w:footnote w:type="continuationSeparator" w:id="0">
    <w:p w:rsidR="00100F80" w:rsidRDefault="00100F80" w:rsidP="00100F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673233"/>
    <w:multiLevelType w:val="multilevel"/>
    <w:tmpl w:val="3A673233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exevfrxeztp5ce05wgvevrgpeafs0rtz2s2&quot;&gt;My EndNote Library&lt;record-ids&gt;&lt;item&gt;1275&lt;/item&gt;&lt;item&gt;1276&lt;/item&gt;&lt;item&gt;1279&lt;/item&gt;&lt;item&gt;1505&lt;/item&gt;&lt;item&gt;1542&lt;/item&gt;&lt;item&gt;1574&lt;/item&gt;&lt;item&gt;1599&lt;/item&gt;&lt;item&gt;1640&lt;/item&gt;&lt;item&gt;1645&lt;/item&gt;&lt;item&gt;1660&lt;/item&gt;&lt;item&gt;1678&lt;/item&gt;&lt;item&gt;1697&lt;/item&gt;&lt;item&gt;1698&lt;/item&gt;&lt;item&gt;1699&lt;/item&gt;&lt;item&gt;1701&lt;/item&gt;&lt;item&gt;1702&lt;/item&gt;&lt;item&gt;1703&lt;/item&gt;&lt;item&gt;1705&lt;/item&gt;&lt;item&gt;1710&lt;/item&gt;&lt;item&gt;1872&lt;/item&gt;&lt;item&gt;1873&lt;/item&gt;&lt;item&gt;1874&lt;/item&gt;&lt;item&gt;1875&lt;/item&gt;&lt;item&gt;1889&lt;/item&gt;&lt;item&gt;1897&lt;/item&gt;&lt;item&gt;1898&lt;/item&gt;&lt;item&gt;1922&lt;/item&gt;&lt;item&gt;1923&lt;/item&gt;&lt;item&gt;1924&lt;/item&gt;&lt;item&gt;1925&lt;/item&gt;&lt;item&gt;1926&lt;/item&gt;&lt;item&gt;1927&lt;/item&gt;&lt;item&gt;1929&lt;/item&gt;&lt;item&gt;1947&lt;/item&gt;&lt;item&gt;1948&lt;/item&gt;&lt;item&gt;1949&lt;/item&gt;&lt;item&gt;1952&lt;/item&gt;&lt;item&gt;1953&lt;/item&gt;&lt;item&gt;1954&lt;/item&gt;&lt;item&gt;1987&lt;/item&gt;&lt;item&gt;2005&lt;/item&gt;&lt;item&gt;2006&lt;/item&gt;&lt;item&gt;2007&lt;/item&gt;&lt;item&gt;2045&lt;/item&gt;&lt;item&gt;2048&lt;/item&gt;&lt;item&gt;2493&lt;/item&gt;&lt;item&gt;2533&lt;/item&gt;&lt;/record-ids&gt;&lt;/item&gt;&lt;/Libraries&gt;"/>
  </w:docVars>
  <w:rsids>
    <w:rsidRoot w:val="00795A4D"/>
    <w:rsid w:val="00001EFC"/>
    <w:rsid w:val="000059D6"/>
    <w:rsid w:val="00006064"/>
    <w:rsid w:val="000141E4"/>
    <w:rsid w:val="0002215E"/>
    <w:rsid w:val="0002340E"/>
    <w:rsid w:val="00040DF6"/>
    <w:rsid w:val="00042869"/>
    <w:rsid w:val="0004493D"/>
    <w:rsid w:val="0004510C"/>
    <w:rsid w:val="000510D0"/>
    <w:rsid w:val="000518F1"/>
    <w:rsid w:val="000554B3"/>
    <w:rsid w:val="00063092"/>
    <w:rsid w:val="00080230"/>
    <w:rsid w:val="000846DF"/>
    <w:rsid w:val="00086944"/>
    <w:rsid w:val="00086E6D"/>
    <w:rsid w:val="000A1578"/>
    <w:rsid w:val="000B0107"/>
    <w:rsid w:val="000B2F25"/>
    <w:rsid w:val="000B34ED"/>
    <w:rsid w:val="000B4076"/>
    <w:rsid w:val="000B4155"/>
    <w:rsid w:val="000D4E51"/>
    <w:rsid w:val="000D55F6"/>
    <w:rsid w:val="000D7521"/>
    <w:rsid w:val="000E1283"/>
    <w:rsid w:val="000E1F17"/>
    <w:rsid w:val="000E57E6"/>
    <w:rsid w:val="000E779B"/>
    <w:rsid w:val="000F075D"/>
    <w:rsid w:val="000F208A"/>
    <w:rsid w:val="000F785B"/>
    <w:rsid w:val="00100F80"/>
    <w:rsid w:val="001063EA"/>
    <w:rsid w:val="0011208B"/>
    <w:rsid w:val="001153AA"/>
    <w:rsid w:val="001207D4"/>
    <w:rsid w:val="001264AF"/>
    <w:rsid w:val="00132D23"/>
    <w:rsid w:val="001342AB"/>
    <w:rsid w:val="001361AD"/>
    <w:rsid w:val="00140880"/>
    <w:rsid w:val="00151549"/>
    <w:rsid w:val="001519D3"/>
    <w:rsid w:val="001519F6"/>
    <w:rsid w:val="0016798C"/>
    <w:rsid w:val="001759C4"/>
    <w:rsid w:val="00176EA1"/>
    <w:rsid w:val="00177B06"/>
    <w:rsid w:val="00180AC7"/>
    <w:rsid w:val="00182E1F"/>
    <w:rsid w:val="00185B60"/>
    <w:rsid w:val="0019249C"/>
    <w:rsid w:val="001B0198"/>
    <w:rsid w:val="001D2F1F"/>
    <w:rsid w:val="001D3CC4"/>
    <w:rsid w:val="001D3EC9"/>
    <w:rsid w:val="001D65D5"/>
    <w:rsid w:val="001D6725"/>
    <w:rsid w:val="001E182F"/>
    <w:rsid w:val="001E4CBC"/>
    <w:rsid w:val="001E5615"/>
    <w:rsid w:val="001E7E6A"/>
    <w:rsid w:val="001F0526"/>
    <w:rsid w:val="001F36B6"/>
    <w:rsid w:val="0022069B"/>
    <w:rsid w:val="002251CD"/>
    <w:rsid w:val="0023455A"/>
    <w:rsid w:val="00236F7D"/>
    <w:rsid w:val="002465C6"/>
    <w:rsid w:val="0025337E"/>
    <w:rsid w:val="0026036F"/>
    <w:rsid w:val="00270F51"/>
    <w:rsid w:val="00272EA6"/>
    <w:rsid w:val="00274164"/>
    <w:rsid w:val="00282F92"/>
    <w:rsid w:val="00287346"/>
    <w:rsid w:val="002910C4"/>
    <w:rsid w:val="002915DC"/>
    <w:rsid w:val="002942EB"/>
    <w:rsid w:val="002968C8"/>
    <w:rsid w:val="00297000"/>
    <w:rsid w:val="002A0BCF"/>
    <w:rsid w:val="002A271F"/>
    <w:rsid w:val="002A457C"/>
    <w:rsid w:val="002C2192"/>
    <w:rsid w:val="002C2B4C"/>
    <w:rsid w:val="002C50DE"/>
    <w:rsid w:val="002C6B5B"/>
    <w:rsid w:val="002C7DC1"/>
    <w:rsid w:val="002E13A9"/>
    <w:rsid w:val="002E367F"/>
    <w:rsid w:val="002E5B78"/>
    <w:rsid w:val="002F09CC"/>
    <w:rsid w:val="003036DC"/>
    <w:rsid w:val="00305752"/>
    <w:rsid w:val="00306B4D"/>
    <w:rsid w:val="003071F9"/>
    <w:rsid w:val="00311D54"/>
    <w:rsid w:val="003149CA"/>
    <w:rsid w:val="00322FBE"/>
    <w:rsid w:val="0033360D"/>
    <w:rsid w:val="00334061"/>
    <w:rsid w:val="0034097A"/>
    <w:rsid w:val="00340D3B"/>
    <w:rsid w:val="00341A1F"/>
    <w:rsid w:val="003578F7"/>
    <w:rsid w:val="00367AF2"/>
    <w:rsid w:val="00370647"/>
    <w:rsid w:val="00380845"/>
    <w:rsid w:val="00387111"/>
    <w:rsid w:val="00397DB6"/>
    <w:rsid w:val="00397FA4"/>
    <w:rsid w:val="003B04A1"/>
    <w:rsid w:val="003B2A50"/>
    <w:rsid w:val="003E284C"/>
    <w:rsid w:val="003E4B63"/>
    <w:rsid w:val="003E5315"/>
    <w:rsid w:val="003E66EA"/>
    <w:rsid w:val="003E740A"/>
    <w:rsid w:val="00400373"/>
    <w:rsid w:val="0040214A"/>
    <w:rsid w:val="00403119"/>
    <w:rsid w:val="00410F6E"/>
    <w:rsid w:val="004123FE"/>
    <w:rsid w:val="004204BC"/>
    <w:rsid w:val="00421E09"/>
    <w:rsid w:val="00422B6F"/>
    <w:rsid w:val="004231AA"/>
    <w:rsid w:val="00425FAE"/>
    <w:rsid w:val="00434542"/>
    <w:rsid w:val="0044095B"/>
    <w:rsid w:val="004476A6"/>
    <w:rsid w:val="004479B6"/>
    <w:rsid w:val="0046071F"/>
    <w:rsid w:val="00465AB9"/>
    <w:rsid w:val="004747E9"/>
    <w:rsid w:val="00477BD5"/>
    <w:rsid w:val="00485C5A"/>
    <w:rsid w:val="004A69CE"/>
    <w:rsid w:val="004B2717"/>
    <w:rsid w:val="004C257A"/>
    <w:rsid w:val="004C42F3"/>
    <w:rsid w:val="004C66F4"/>
    <w:rsid w:val="004D4694"/>
    <w:rsid w:val="004E5E4D"/>
    <w:rsid w:val="004E639B"/>
    <w:rsid w:val="004E729F"/>
    <w:rsid w:val="004F6F12"/>
    <w:rsid w:val="004F7DFB"/>
    <w:rsid w:val="0050675A"/>
    <w:rsid w:val="005243AA"/>
    <w:rsid w:val="00524BE9"/>
    <w:rsid w:val="0052766E"/>
    <w:rsid w:val="00533019"/>
    <w:rsid w:val="00537E29"/>
    <w:rsid w:val="00544120"/>
    <w:rsid w:val="00545C5F"/>
    <w:rsid w:val="0055146A"/>
    <w:rsid w:val="00551524"/>
    <w:rsid w:val="00554CC2"/>
    <w:rsid w:val="00561105"/>
    <w:rsid w:val="005626A7"/>
    <w:rsid w:val="00563CC0"/>
    <w:rsid w:val="005645D1"/>
    <w:rsid w:val="0056758B"/>
    <w:rsid w:val="00574E40"/>
    <w:rsid w:val="00586C5F"/>
    <w:rsid w:val="00590FAD"/>
    <w:rsid w:val="00595DFD"/>
    <w:rsid w:val="005A6235"/>
    <w:rsid w:val="005A7DBF"/>
    <w:rsid w:val="005A7F34"/>
    <w:rsid w:val="005B58E8"/>
    <w:rsid w:val="005C0AFD"/>
    <w:rsid w:val="005C28C1"/>
    <w:rsid w:val="005C7027"/>
    <w:rsid w:val="005C7FD9"/>
    <w:rsid w:val="005D1859"/>
    <w:rsid w:val="005E034E"/>
    <w:rsid w:val="005E4560"/>
    <w:rsid w:val="005E5043"/>
    <w:rsid w:val="005F2111"/>
    <w:rsid w:val="005F771D"/>
    <w:rsid w:val="0060013E"/>
    <w:rsid w:val="0060480E"/>
    <w:rsid w:val="00605D84"/>
    <w:rsid w:val="00611E3A"/>
    <w:rsid w:val="00617000"/>
    <w:rsid w:val="006179CD"/>
    <w:rsid w:val="00621430"/>
    <w:rsid w:val="00624AB6"/>
    <w:rsid w:val="00640F53"/>
    <w:rsid w:val="00651403"/>
    <w:rsid w:val="006542D5"/>
    <w:rsid w:val="00664B05"/>
    <w:rsid w:val="00665228"/>
    <w:rsid w:val="00666CD7"/>
    <w:rsid w:val="006724E6"/>
    <w:rsid w:val="00674466"/>
    <w:rsid w:val="0068737D"/>
    <w:rsid w:val="006915DC"/>
    <w:rsid w:val="006938C9"/>
    <w:rsid w:val="006B1623"/>
    <w:rsid w:val="006B584E"/>
    <w:rsid w:val="006C122B"/>
    <w:rsid w:val="006C381A"/>
    <w:rsid w:val="006D460A"/>
    <w:rsid w:val="006D7A18"/>
    <w:rsid w:val="006E11B7"/>
    <w:rsid w:val="006F5DD6"/>
    <w:rsid w:val="00700854"/>
    <w:rsid w:val="00711F08"/>
    <w:rsid w:val="00723154"/>
    <w:rsid w:val="007335D4"/>
    <w:rsid w:val="007717D5"/>
    <w:rsid w:val="0077460F"/>
    <w:rsid w:val="00780E90"/>
    <w:rsid w:val="00782F9E"/>
    <w:rsid w:val="00783D41"/>
    <w:rsid w:val="0079447C"/>
    <w:rsid w:val="00795A4D"/>
    <w:rsid w:val="00796C92"/>
    <w:rsid w:val="00797A78"/>
    <w:rsid w:val="007A2AA2"/>
    <w:rsid w:val="007E3062"/>
    <w:rsid w:val="007E45FE"/>
    <w:rsid w:val="007F0FA4"/>
    <w:rsid w:val="007F21D0"/>
    <w:rsid w:val="007F4D04"/>
    <w:rsid w:val="0082138A"/>
    <w:rsid w:val="00821F27"/>
    <w:rsid w:val="008230F8"/>
    <w:rsid w:val="0083646F"/>
    <w:rsid w:val="00836F37"/>
    <w:rsid w:val="00842454"/>
    <w:rsid w:val="008433BC"/>
    <w:rsid w:val="0084470C"/>
    <w:rsid w:val="00846A76"/>
    <w:rsid w:val="008509E3"/>
    <w:rsid w:val="00850AD3"/>
    <w:rsid w:val="00852824"/>
    <w:rsid w:val="00856FB7"/>
    <w:rsid w:val="008619AC"/>
    <w:rsid w:val="00865ED3"/>
    <w:rsid w:val="008719F6"/>
    <w:rsid w:val="00876BAD"/>
    <w:rsid w:val="0088307E"/>
    <w:rsid w:val="00883E56"/>
    <w:rsid w:val="00886F38"/>
    <w:rsid w:val="00890466"/>
    <w:rsid w:val="0089521B"/>
    <w:rsid w:val="008A2EC8"/>
    <w:rsid w:val="008A4BA1"/>
    <w:rsid w:val="008B2E6B"/>
    <w:rsid w:val="008B6C2F"/>
    <w:rsid w:val="008C4C93"/>
    <w:rsid w:val="008C5C98"/>
    <w:rsid w:val="008C792D"/>
    <w:rsid w:val="008D3646"/>
    <w:rsid w:val="008D39FA"/>
    <w:rsid w:val="008D495C"/>
    <w:rsid w:val="008F3702"/>
    <w:rsid w:val="008F60C1"/>
    <w:rsid w:val="009023FE"/>
    <w:rsid w:val="00906645"/>
    <w:rsid w:val="009104FC"/>
    <w:rsid w:val="00915B18"/>
    <w:rsid w:val="00930ED5"/>
    <w:rsid w:val="00931218"/>
    <w:rsid w:val="009433C6"/>
    <w:rsid w:val="009464A0"/>
    <w:rsid w:val="009539A6"/>
    <w:rsid w:val="00955A34"/>
    <w:rsid w:val="00963096"/>
    <w:rsid w:val="00971515"/>
    <w:rsid w:val="009719A6"/>
    <w:rsid w:val="009725BF"/>
    <w:rsid w:val="0097434C"/>
    <w:rsid w:val="00980C24"/>
    <w:rsid w:val="0098272E"/>
    <w:rsid w:val="00992942"/>
    <w:rsid w:val="00995E82"/>
    <w:rsid w:val="009A5962"/>
    <w:rsid w:val="009B4D90"/>
    <w:rsid w:val="009E68ED"/>
    <w:rsid w:val="009F0F29"/>
    <w:rsid w:val="009F7188"/>
    <w:rsid w:val="00A01838"/>
    <w:rsid w:val="00A15D18"/>
    <w:rsid w:val="00A23023"/>
    <w:rsid w:val="00A27A78"/>
    <w:rsid w:val="00A31145"/>
    <w:rsid w:val="00A33EDD"/>
    <w:rsid w:val="00A34AD4"/>
    <w:rsid w:val="00A37E0A"/>
    <w:rsid w:val="00A474BB"/>
    <w:rsid w:val="00A514CA"/>
    <w:rsid w:val="00A600D7"/>
    <w:rsid w:val="00A640B2"/>
    <w:rsid w:val="00A672CE"/>
    <w:rsid w:val="00A70886"/>
    <w:rsid w:val="00A7436A"/>
    <w:rsid w:val="00A85158"/>
    <w:rsid w:val="00A8753D"/>
    <w:rsid w:val="00AA3488"/>
    <w:rsid w:val="00AB19F2"/>
    <w:rsid w:val="00AB28AA"/>
    <w:rsid w:val="00AB6ED8"/>
    <w:rsid w:val="00AC2860"/>
    <w:rsid w:val="00AC79B9"/>
    <w:rsid w:val="00AC7B88"/>
    <w:rsid w:val="00AD6646"/>
    <w:rsid w:val="00AE1881"/>
    <w:rsid w:val="00AE6ED2"/>
    <w:rsid w:val="00AF184C"/>
    <w:rsid w:val="00AF32F7"/>
    <w:rsid w:val="00B17242"/>
    <w:rsid w:val="00B2029F"/>
    <w:rsid w:val="00B33696"/>
    <w:rsid w:val="00B339E9"/>
    <w:rsid w:val="00B342A6"/>
    <w:rsid w:val="00B41259"/>
    <w:rsid w:val="00B43AAC"/>
    <w:rsid w:val="00B47D27"/>
    <w:rsid w:val="00B52771"/>
    <w:rsid w:val="00B53487"/>
    <w:rsid w:val="00B53579"/>
    <w:rsid w:val="00B57CD4"/>
    <w:rsid w:val="00B62EE7"/>
    <w:rsid w:val="00B7525B"/>
    <w:rsid w:val="00B75B9F"/>
    <w:rsid w:val="00B83235"/>
    <w:rsid w:val="00B90AE9"/>
    <w:rsid w:val="00B90B51"/>
    <w:rsid w:val="00B94BFA"/>
    <w:rsid w:val="00B961B3"/>
    <w:rsid w:val="00BA78E4"/>
    <w:rsid w:val="00BB7155"/>
    <w:rsid w:val="00BC2CB0"/>
    <w:rsid w:val="00BD3371"/>
    <w:rsid w:val="00BE7107"/>
    <w:rsid w:val="00BF0C7F"/>
    <w:rsid w:val="00BF4E34"/>
    <w:rsid w:val="00BF6C43"/>
    <w:rsid w:val="00BF7A37"/>
    <w:rsid w:val="00C00A0E"/>
    <w:rsid w:val="00C01784"/>
    <w:rsid w:val="00C216EB"/>
    <w:rsid w:val="00C26070"/>
    <w:rsid w:val="00C34E4C"/>
    <w:rsid w:val="00C43468"/>
    <w:rsid w:val="00C45ED1"/>
    <w:rsid w:val="00C54AA6"/>
    <w:rsid w:val="00C66DD0"/>
    <w:rsid w:val="00C735D6"/>
    <w:rsid w:val="00C97638"/>
    <w:rsid w:val="00CA5587"/>
    <w:rsid w:val="00CD5AD8"/>
    <w:rsid w:val="00CE31AD"/>
    <w:rsid w:val="00CE69E9"/>
    <w:rsid w:val="00CE73A6"/>
    <w:rsid w:val="00D02AEB"/>
    <w:rsid w:val="00D02E24"/>
    <w:rsid w:val="00D06BA4"/>
    <w:rsid w:val="00D075FB"/>
    <w:rsid w:val="00D115EC"/>
    <w:rsid w:val="00D15995"/>
    <w:rsid w:val="00D374E3"/>
    <w:rsid w:val="00D424BB"/>
    <w:rsid w:val="00D515E0"/>
    <w:rsid w:val="00D5189D"/>
    <w:rsid w:val="00D51F1C"/>
    <w:rsid w:val="00D52F06"/>
    <w:rsid w:val="00D54455"/>
    <w:rsid w:val="00D60364"/>
    <w:rsid w:val="00D623F7"/>
    <w:rsid w:val="00D70B23"/>
    <w:rsid w:val="00D752D3"/>
    <w:rsid w:val="00D8043A"/>
    <w:rsid w:val="00D80B86"/>
    <w:rsid w:val="00D81ADB"/>
    <w:rsid w:val="00D845CD"/>
    <w:rsid w:val="00D95471"/>
    <w:rsid w:val="00D954ED"/>
    <w:rsid w:val="00D97AF6"/>
    <w:rsid w:val="00DA30FB"/>
    <w:rsid w:val="00DA363A"/>
    <w:rsid w:val="00DB1475"/>
    <w:rsid w:val="00DB5558"/>
    <w:rsid w:val="00DB78FF"/>
    <w:rsid w:val="00DC2049"/>
    <w:rsid w:val="00DC2410"/>
    <w:rsid w:val="00DC4027"/>
    <w:rsid w:val="00DE162A"/>
    <w:rsid w:val="00E1183D"/>
    <w:rsid w:val="00E11BD4"/>
    <w:rsid w:val="00E255AA"/>
    <w:rsid w:val="00E34ECE"/>
    <w:rsid w:val="00E35662"/>
    <w:rsid w:val="00E42C4F"/>
    <w:rsid w:val="00E46E24"/>
    <w:rsid w:val="00E5287E"/>
    <w:rsid w:val="00E52F8B"/>
    <w:rsid w:val="00E646E3"/>
    <w:rsid w:val="00E65766"/>
    <w:rsid w:val="00E6581E"/>
    <w:rsid w:val="00E74DE8"/>
    <w:rsid w:val="00E850C0"/>
    <w:rsid w:val="00E8594A"/>
    <w:rsid w:val="00E94EE4"/>
    <w:rsid w:val="00E95D34"/>
    <w:rsid w:val="00E978F2"/>
    <w:rsid w:val="00EA42A5"/>
    <w:rsid w:val="00EA4565"/>
    <w:rsid w:val="00EA5D12"/>
    <w:rsid w:val="00EA6797"/>
    <w:rsid w:val="00EA7E92"/>
    <w:rsid w:val="00EB0F9E"/>
    <w:rsid w:val="00EB1FA2"/>
    <w:rsid w:val="00EB3E8E"/>
    <w:rsid w:val="00EB6C7A"/>
    <w:rsid w:val="00EC01AA"/>
    <w:rsid w:val="00EC05AC"/>
    <w:rsid w:val="00EC439A"/>
    <w:rsid w:val="00EC4606"/>
    <w:rsid w:val="00EC5740"/>
    <w:rsid w:val="00ED104C"/>
    <w:rsid w:val="00ED1616"/>
    <w:rsid w:val="00EE1D84"/>
    <w:rsid w:val="00F105C2"/>
    <w:rsid w:val="00F13FE5"/>
    <w:rsid w:val="00F1785A"/>
    <w:rsid w:val="00F21D9F"/>
    <w:rsid w:val="00F2209C"/>
    <w:rsid w:val="00F22B17"/>
    <w:rsid w:val="00F24244"/>
    <w:rsid w:val="00F30076"/>
    <w:rsid w:val="00F340B0"/>
    <w:rsid w:val="00F365F7"/>
    <w:rsid w:val="00F4209B"/>
    <w:rsid w:val="00F44C33"/>
    <w:rsid w:val="00F45DA8"/>
    <w:rsid w:val="00F472E2"/>
    <w:rsid w:val="00F5019C"/>
    <w:rsid w:val="00F54D8B"/>
    <w:rsid w:val="00F5549E"/>
    <w:rsid w:val="00F62DD4"/>
    <w:rsid w:val="00F81A4A"/>
    <w:rsid w:val="00F859A3"/>
    <w:rsid w:val="00F939EA"/>
    <w:rsid w:val="00FA0330"/>
    <w:rsid w:val="00FA3C16"/>
    <w:rsid w:val="00FB5AB1"/>
    <w:rsid w:val="00FC145F"/>
    <w:rsid w:val="00FD495D"/>
    <w:rsid w:val="00FD66F8"/>
    <w:rsid w:val="00FE4379"/>
    <w:rsid w:val="00FE7021"/>
    <w:rsid w:val="00FF0361"/>
    <w:rsid w:val="00FF1C97"/>
    <w:rsid w:val="00FF231C"/>
    <w:rsid w:val="00FF53A6"/>
    <w:rsid w:val="00FF5500"/>
    <w:rsid w:val="00FF612D"/>
    <w:rsid w:val="00FF672B"/>
    <w:rsid w:val="06157A30"/>
    <w:rsid w:val="063C738D"/>
    <w:rsid w:val="08495019"/>
    <w:rsid w:val="0DCF7BE3"/>
    <w:rsid w:val="1429291A"/>
    <w:rsid w:val="14342296"/>
    <w:rsid w:val="14752D5A"/>
    <w:rsid w:val="1A3E664D"/>
    <w:rsid w:val="1A811BAA"/>
    <w:rsid w:val="1B7007C5"/>
    <w:rsid w:val="1E2F7F8D"/>
    <w:rsid w:val="1E3C6CC0"/>
    <w:rsid w:val="1FC05A16"/>
    <w:rsid w:val="22763BF3"/>
    <w:rsid w:val="22802411"/>
    <w:rsid w:val="22B060E9"/>
    <w:rsid w:val="25FA1C92"/>
    <w:rsid w:val="27A648E9"/>
    <w:rsid w:val="28B026DE"/>
    <w:rsid w:val="28C779A0"/>
    <w:rsid w:val="2C9D1BF8"/>
    <w:rsid w:val="300D0040"/>
    <w:rsid w:val="31F60272"/>
    <w:rsid w:val="34255E30"/>
    <w:rsid w:val="35B353F1"/>
    <w:rsid w:val="35CC1F88"/>
    <w:rsid w:val="36421AD6"/>
    <w:rsid w:val="365D3E4E"/>
    <w:rsid w:val="3C762C17"/>
    <w:rsid w:val="43572FC9"/>
    <w:rsid w:val="43831E35"/>
    <w:rsid w:val="5244366F"/>
    <w:rsid w:val="528D5819"/>
    <w:rsid w:val="541D552A"/>
    <w:rsid w:val="5A4613C2"/>
    <w:rsid w:val="60754EC0"/>
    <w:rsid w:val="61B7647F"/>
    <w:rsid w:val="65331A06"/>
    <w:rsid w:val="65DB1973"/>
    <w:rsid w:val="66BD7D9B"/>
    <w:rsid w:val="6A040DCB"/>
    <w:rsid w:val="6CA41EDB"/>
    <w:rsid w:val="6D4042E3"/>
    <w:rsid w:val="725279C6"/>
    <w:rsid w:val="78DA0CC5"/>
    <w:rsid w:val="7940078B"/>
    <w:rsid w:val="7A4D6DB6"/>
    <w:rsid w:val="7B7E55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F8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100F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100F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100F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100F80"/>
    <w:rPr>
      <w:i/>
    </w:rPr>
  </w:style>
  <w:style w:type="character" w:styleId="Hyperlink">
    <w:name w:val="Hyperlink"/>
    <w:basedOn w:val="DefaultParagraphFont"/>
    <w:uiPriority w:val="99"/>
    <w:unhideWhenUsed/>
    <w:qFormat/>
    <w:rsid w:val="00100F80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100F80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100F80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100F80"/>
    <w:rPr>
      <w:rFonts w:ascii="Calibri" w:hAnsi="Calibri" w:cs="Calibri" w:hint="default"/>
      <w:color w:val="000000"/>
      <w:sz w:val="22"/>
      <w:szCs w:val="22"/>
    </w:rPr>
  </w:style>
  <w:style w:type="character" w:customStyle="1" w:styleId="fontstyle21">
    <w:name w:val="fontstyle21"/>
    <w:basedOn w:val="DefaultParagraphFont"/>
    <w:qFormat/>
    <w:rsid w:val="00100F80"/>
    <w:rPr>
      <w:rFonts w:ascii="Arial" w:hAnsi="Arial" w:cs="Arial" w:hint="default"/>
      <w:i/>
      <w:iCs/>
      <w:color w:val="000000"/>
      <w:sz w:val="22"/>
      <w:szCs w:val="22"/>
    </w:rPr>
  </w:style>
  <w:style w:type="character" w:customStyle="1" w:styleId="fontstyle31">
    <w:name w:val="fontstyle31"/>
    <w:basedOn w:val="DefaultParagraphFont"/>
    <w:qFormat/>
    <w:rsid w:val="00100F80"/>
    <w:rPr>
      <w:rFonts w:ascii="Arial" w:hAnsi="Arial" w:cs="Arial" w:hint="default"/>
      <w:b/>
      <w:bCs/>
      <w:color w:val="000000"/>
      <w:sz w:val="22"/>
      <w:szCs w:val="22"/>
    </w:rPr>
  </w:style>
  <w:style w:type="character" w:customStyle="1" w:styleId="highlight2">
    <w:name w:val="highlight2"/>
    <w:basedOn w:val="DefaultParagraphFont"/>
    <w:qFormat/>
    <w:rsid w:val="00100F80"/>
  </w:style>
  <w:style w:type="paragraph" w:customStyle="1" w:styleId="1">
    <w:name w:val="列出段落1"/>
    <w:basedOn w:val="Normal"/>
    <w:uiPriority w:val="34"/>
    <w:qFormat/>
    <w:rsid w:val="00100F80"/>
    <w:pPr>
      <w:ind w:firstLineChars="200" w:firstLine="420"/>
    </w:pPr>
  </w:style>
  <w:style w:type="character" w:customStyle="1" w:styleId="fontstyle41">
    <w:name w:val="fontstyle41"/>
    <w:basedOn w:val="DefaultParagraphFont"/>
    <w:qFormat/>
    <w:rsid w:val="00100F80"/>
    <w:rPr>
      <w:rFonts w:ascii="AdvOTb65e897d.B" w:hAnsi="AdvOTb65e897d.B" w:hint="default"/>
      <w:color w:val="231F20"/>
      <w:sz w:val="16"/>
      <w:szCs w:val="16"/>
    </w:rPr>
  </w:style>
  <w:style w:type="character" w:customStyle="1" w:styleId="fontstyle11">
    <w:name w:val="fontstyle11"/>
    <w:basedOn w:val="DefaultParagraphFont"/>
    <w:qFormat/>
    <w:rsid w:val="00100F80"/>
    <w:rPr>
      <w:rFonts w:ascii="Calibri" w:hAnsi="Calibri" w:cs="Calibri" w:hint="default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100F80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100F80"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100F80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100F80"/>
    <w:rPr>
      <w:rFonts w:ascii="Calibri" w:eastAsiaTheme="minorEastAsia" w:hAnsi="Calibri" w:cs="Calibri"/>
      <w:kern w:val="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00F8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2CB042-53F8-4A2A-B63F-D4FD6EDEC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>Microsoft</Company>
  <LinksUpToDate>false</LinksUpToDate>
  <CharactersWithSpaces>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秋礼</dc:creator>
  <cp:lastModifiedBy>vidya.p</cp:lastModifiedBy>
  <cp:revision>18</cp:revision>
  <dcterms:created xsi:type="dcterms:W3CDTF">2017-07-12T14:11:00Z</dcterms:created>
  <dcterms:modified xsi:type="dcterms:W3CDTF">2017-08-18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